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F0445" w14:textId="22B884FD" w:rsidR="00C14948" w:rsidRPr="00B36E5D" w:rsidRDefault="0042034E" w:rsidP="00B36E5D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B36E5D">
        <w:rPr>
          <w:rFonts w:ascii="Arial" w:hAnsi="Arial" w:cs="Arial"/>
          <w:sz w:val="24"/>
          <w:szCs w:val="24"/>
        </w:rPr>
        <w:t>Table S1. Strains used in this study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3102"/>
        <w:gridCol w:w="1284"/>
        <w:gridCol w:w="1310"/>
      </w:tblGrid>
      <w:tr w:rsidR="0042034E" w:rsidRPr="00B36E5D" w14:paraId="19557F46" w14:textId="77777777" w:rsidTr="00B36E5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779400" w14:textId="127F1578" w:rsidR="0042034E" w:rsidRPr="00B36E5D" w:rsidRDefault="0042034E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75AC00" w14:textId="6C17D451" w:rsidR="0042034E" w:rsidRPr="00B36E5D" w:rsidRDefault="0042034E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545A55" w14:textId="37C77647" w:rsidR="0042034E" w:rsidRPr="00B36E5D" w:rsidRDefault="0042034E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Par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1A6305" w14:textId="6BE46758" w:rsidR="0042034E" w:rsidRPr="00B36E5D" w:rsidRDefault="0042034E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42034E" w:rsidRPr="00B36E5D" w14:paraId="07628673" w14:textId="77777777" w:rsidTr="00B36E5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0006CB6" w14:textId="49527653" w:rsidR="0042034E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SC53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573226" w14:textId="64F5261B" w:rsidR="0042034E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Wild 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2B9FD7" w14:textId="77777777" w:rsidR="0042034E" w:rsidRPr="00B36E5D" w:rsidRDefault="0042034E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9FE008" w14:textId="162BD4DA" w:rsidR="0042034E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(1)</w:t>
            </w:r>
          </w:p>
        </w:tc>
      </w:tr>
      <w:tr w:rsidR="00BC6C53" w:rsidRPr="00B36E5D" w14:paraId="652C8ABC" w14:textId="77777777" w:rsidTr="00B36E5D">
        <w:trPr>
          <w:jc w:val="center"/>
        </w:trPr>
        <w:tc>
          <w:tcPr>
            <w:tcW w:w="0" w:type="auto"/>
          </w:tcPr>
          <w:p w14:paraId="69CCA0B3" w14:textId="77A2671A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YCA892</w:t>
            </w:r>
          </w:p>
        </w:tc>
        <w:tc>
          <w:tcPr>
            <w:tcW w:w="0" w:type="auto"/>
          </w:tcPr>
          <w:p w14:paraId="6A3DD255" w14:textId="2C5A4D94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mkk2::FRT/mkk2::NAT1 flp</w:t>
            </w:r>
          </w:p>
        </w:tc>
        <w:tc>
          <w:tcPr>
            <w:tcW w:w="0" w:type="auto"/>
          </w:tcPr>
          <w:p w14:paraId="60BB08E1" w14:textId="37A2BA06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SC5314</w:t>
            </w:r>
          </w:p>
        </w:tc>
        <w:tc>
          <w:tcPr>
            <w:tcW w:w="0" w:type="auto"/>
          </w:tcPr>
          <w:p w14:paraId="02507F33" w14:textId="502E4D3F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(1)</w:t>
            </w:r>
          </w:p>
        </w:tc>
      </w:tr>
      <w:tr w:rsidR="00BC6C53" w:rsidRPr="00B36E5D" w14:paraId="42807550" w14:textId="77777777" w:rsidTr="00B36E5D">
        <w:trPr>
          <w:jc w:val="center"/>
        </w:trPr>
        <w:tc>
          <w:tcPr>
            <w:tcW w:w="0" w:type="auto"/>
          </w:tcPr>
          <w:p w14:paraId="78D34BE0" w14:textId="1F5EE76E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YCA1127</w:t>
            </w:r>
          </w:p>
        </w:tc>
        <w:tc>
          <w:tcPr>
            <w:tcW w:w="0" w:type="auto"/>
          </w:tcPr>
          <w:p w14:paraId="5D12D1B3" w14:textId="16E13770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mkc1::FRT/mkc1::NAT1 flp</w:t>
            </w:r>
          </w:p>
        </w:tc>
        <w:tc>
          <w:tcPr>
            <w:tcW w:w="0" w:type="auto"/>
          </w:tcPr>
          <w:p w14:paraId="3603ADA6" w14:textId="716ECA4A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SC5314</w:t>
            </w:r>
          </w:p>
        </w:tc>
        <w:tc>
          <w:tcPr>
            <w:tcW w:w="0" w:type="auto"/>
          </w:tcPr>
          <w:p w14:paraId="4629892E" w14:textId="1B5643BA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(1)</w:t>
            </w:r>
          </w:p>
        </w:tc>
      </w:tr>
      <w:tr w:rsidR="00BC6C53" w:rsidRPr="00B36E5D" w14:paraId="49E7620F" w14:textId="77777777" w:rsidTr="00B36E5D">
        <w:trPr>
          <w:jc w:val="center"/>
        </w:trPr>
        <w:tc>
          <w:tcPr>
            <w:tcW w:w="0" w:type="auto"/>
          </w:tcPr>
          <w:p w14:paraId="55216277" w14:textId="5CF93F09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YCA641</w:t>
            </w:r>
          </w:p>
        </w:tc>
        <w:tc>
          <w:tcPr>
            <w:tcW w:w="0" w:type="auto"/>
          </w:tcPr>
          <w:p w14:paraId="7CCB585A" w14:textId="60F42970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cmp1::FRT/cmp1::NAT1 flp</w:t>
            </w:r>
          </w:p>
        </w:tc>
        <w:tc>
          <w:tcPr>
            <w:tcW w:w="0" w:type="auto"/>
          </w:tcPr>
          <w:p w14:paraId="20096ED5" w14:textId="42537DF5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SC5314</w:t>
            </w:r>
          </w:p>
        </w:tc>
        <w:tc>
          <w:tcPr>
            <w:tcW w:w="0" w:type="auto"/>
          </w:tcPr>
          <w:p w14:paraId="24ED97DB" w14:textId="6D97E721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(</w:t>
            </w:r>
            <w:r w:rsidR="00A64ACB">
              <w:rPr>
                <w:rFonts w:ascii="Arial" w:hAnsi="Arial" w:cs="Arial"/>
                <w:sz w:val="24"/>
                <w:szCs w:val="24"/>
              </w:rPr>
              <w:t>2</w:t>
            </w:r>
            <w:r w:rsidRPr="00B36E5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C6C53" w:rsidRPr="00B36E5D" w14:paraId="64FD87F5" w14:textId="77777777" w:rsidTr="00B36E5D">
        <w:trPr>
          <w:jc w:val="center"/>
        </w:trPr>
        <w:tc>
          <w:tcPr>
            <w:tcW w:w="0" w:type="auto"/>
          </w:tcPr>
          <w:p w14:paraId="4CA9A773" w14:textId="11E6A07B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YCA623</w:t>
            </w:r>
          </w:p>
        </w:tc>
        <w:tc>
          <w:tcPr>
            <w:tcW w:w="0" w:type="auto"/>
          </w:tcPr>
          <w:p w14:paraId="2389C3FD" w14:textId="57A74CA6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cnb1::FRT/cnb::NAT1 flp</w:t>
            </w:r>
          </w:p>
        </w:tc>
        <w:tc>
          <w:tcPr>
            <w:tcW w:w="0" w:type="auto"/>
          </w:tcPr>
          <w:p w14:paraId="7730993F" w14:textId="1813EA43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SC5314</w:t>
            </w:r>
          </w:p>
        </w:tc>
        <w:tc>
          <w:tcPr>
            <w:tcW w:w="0" w:type="auto"/>
          </w:tcPr>
          <w:p w14:paraId="1E740C03" w14:textId="25B62E27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(</w:t>
            </w:r>
            <w:r w:rsidR="00A64ACB">
              <w:rPr>
                <w:rFonts w:ascii="Arial" w:hAnsi="Arial" w:cs="Arial"/>
                <w:sz w:val="24"/>
                <w:szCs w:val="24"/>
              </w:rPr>
              <w:t>2</w:t>
            </w:r>
            <w:r w:rsidRPr="00B36E5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C6C53" w:rsidRPr="00B36E5D" w14:paraId="62878C65" w14:textId="77777777" w:rsidTr="00B36E5D">
        <w:trPr>
          <w:jc w:val="center"/>
        </w:trPr>
        <w:tc>
          <w:tcPr>
            <w:tcW w:w="0" w:type="auto"/>
          </w:tcPr>
          <w:p w14:paraId="6D55BD09" w14:textId="48345E76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YCA736</w:t>
            </w:r>
          </w:p>
        </w:tc>
        <w:tc>
          <w:tcPr>
            <w:tcW w:w="0" w:type="auto"/>
          </w:tcPr>
          <w:p w14:paraId="0D41E5DA" w14:textId="1C18ACC3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crz1::FRT/crz1::NAT1 flp</w:t>
            </w:r>
          </w:p>
        </w:tc>
        <w:tc>
          <w:tcPr>
            <w:tcW w:w="0" w:type="auto"/>
          </w:tcPr>
          <w:p w14:paraId="341B9F1B" w14:textId="4F0EC00A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SC5314</w:t>
            </w:r>
          </w:p>
        </w:tc>
        <w:tc>
          <w:tcPr>
            <w:tcW w:w="0" w:type="auto"/>
          </w:tcPr>
          <w:p w14:paraId="22B3B084" w14:textId="2280C637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(</w:t>
            </w:r>
            <w:r w:rsidR="00A64ACB">
              <w:rPr>
                <w:rFonts w:ascii="Arial" w:hAnsi="Arial" w:cs="Arial"/>
                <w:sz w:val="24"/>
                <w:szCs w:val="24"/>
              </w:rPr>
              <w:t>2</w:t>
            </w:r>
            <w:r w:rsidRPr="00B36E5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C6C53" w:rsidRPr="00B36E5D" w14:paraId="6A2647AD" w14:textId="77777777" w:rsidTr="00B36E5D">
        <w:trPr>
          <w:jc w:val="center"/>
        </w:trPr>
        <w:tc>
          <w:tcPr>
            <w:tcW w:w="0" w:type="auto"/>
          </w:tcPr>
          <w:p w14:paraId="0521F3BC" w14:textId="21932EEE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YJB-T490</w:t>
            </w:r>
          </w:p>
        </w:tc>
        <w:tc>
          <w:tcPr>
            <w:tcW w:w="0" w:type="auto"/>
          </w:tcPr>
          <w:p w14:paraId="02901C23" w14:textId="424870E2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Wild type</w:t>
            </w:r>
          </w:p>
        </w:tc>
        <w:tc>
          <w:tcPr>
            <w:tcW w:w="0" w:type="auto"/>
          </w:tcPr>
          <w:p w14:paraId="6D941DF7" w14:textId="567A334A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YJB-T490</w:t>
            </w:r>
          </w:p>
        </w:tc>
        <w:tc>
          <w:tcPr>
            <w:tcW w:w="0" w:type="auto"/>
          </w:tcPr>
          <w:p w14:paraId="664E6FDC" w14:textId="732AC1C2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(</w:t>
            </w:r>
            <w:r w:rsidR="00A64ACB">
              <w:rPr>
                <w:rFonts w:ascii="Arial" w:hAnsi="Arial" w:cs="Arial"/>
                <w:sz w:val="24"/>
                <w:szCs w:val="24"/>
              </w:rPr>
              <w:t>3</w:t>
            </w:r>
            <w:r w:rsidRPr="00B36E5D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C6C53" w:rsidRPr="00B36E5D" w14:paraId="6F5AFBEE" w14:textId="77777777" w:rsidTr="00B36E5D">
        <w:trPr>
          <w:jc w:val="center"/>
        </w:trPr>
        <w:tc>
          <w:tcPr>
            <w:tcW w:w="0" w:type="auto"/>
          </w:tcPr>
          <w:p w14:paraId="5998A23F" w14:textId="45AD21C2" w:rsidR="00BC6C53" w:rsidRPr="00B36E5D" w:rsidRDefault="00B36E5D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YCA748</w:t>
            </w:r>
          </w:p>
        </w:tc>
        <w:tc>
          <w:tcPr>
            <w:tcW w:w="0" w:type="auto"/>
          </w:tcPr>
          <w:p w14:paraId="4F952207" w14:textId="25772D3C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cmp1::FRT/cmp1::NAT1 flp</w:t>
            </w:r>
          </w:p>
        </w:tc>
        <w:tc>
          <w:tcPr>
            <w:tcW w:w="0" w:type="auto"/>
          </w:tcPr>
          <w:p w14:paraId="274749E6" w14:textId="290E856F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YJB-T490</w:t>
            </w:r>
          </w:p>
        </w:tc>
        <w:tc>
          <w:tcPr>
            <w:tcW w:w="0" w:type="auto"/>
          </w:tcPr>
          <w:p w14:paraId="74EAD0D9" w14:textId="56B45C09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C6C53" w:rsidRPr="00B36E5D" w14:paraId="32B9CCE2" w14:textId="77777777" w:rsidTr="00B36E5D">
        <w:trPr>
          <w:jc w:val="center"/>
        </w:trPr>
        <w:tc>
          <w:tcPr>
            <w:tcW w:w="0" w:type="auto"/>
          </w:tcPr>
          <w:p w14:paraId="107FD745" w14:textId="4E80B291" w:rsidR="00BC6C53" w:rsidRPr="00B36E5D" w:rsidRDefault="00B36E5D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YCA747</w:t>
            </w:r>
          </w:p>
        </w:tc>
        <w:tc>
          <w:tcPr>
            <w:tcW w:w="0" w:type="auto"/>
          </w:tcPr>
          <w:p w14:paraId="137224A5" w14:textId="680F3056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cnb1::FRT/cnb::NAT1 flp</w:t>
            </w:r>
          </w:p>
        </w:tc>
        <w:tc>
          <w:tcPr>
            <w:tcW w:w="0" w:type="auto"/>
          </w:tcPr>
          <w:p w14:paraId="1CF498B9" w14:textId="2D21CE37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YJB-T490</w:t>
            </w:r>
          </w:p>
        </w:tc>
        <w:tc>
          <w:tcPr>
            <w:tcW w:w="0" w:type="auto"/>
          </w:tcPr>
          <w:p w14:paraId="6E93AF52" w14:textId="6D7E625F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C6C53" w:rsidRPr="00B36E5D" w14:paraId="3679E345" w14:textId="77777777" w:rsidTr="00B36E5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CF5C9C1" w14:textId="3D67D3A7" w:rsidR="00BC6C53" w:rsidRPr="00B36E5D" w:rsidRDefault="00B36E5D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YCA7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49A7D0" w14:textId="29BE2F68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crz1::FRT/crz1::NAT1 fl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B7A0F7" w14:textId="04F0D41F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YJB-T4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A70BBB" w14:textId="2490CB07" w:rsidR="00BC6C53" w:rsidRPr="00B36E5D" w:rsidRDefault="00BC6C53" w:rsidP="00B36E5D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36E5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14:paraId="79AFE2A8" w14:textId="77777777" w:rsidR="0042034E" w:rsidRPr="00B36E5D" w:rsidRDefault="0042034E" w:rsidP="00B36E5D">
      <w:pPr>
        <w:spacing w:line="360" w:lineRule="auto"/>
        <w:rPr>
          <w:rFonts w:ascii="Arial" w:hAnsi="Arial" w:cs="Arial"/>
          <w:sz w:val="24"/>
          <w:szCs w:val="24"/>
        </w:rPr>
      </w:pPr>
    </w:p>
    <w:p w14:paraId="588A8E56" w14:textId="393D7399" w:rsidR="00BC6C53" w:rsidRPr="00B36E5D" w:rsidRDefault="00BC6C53" w:rsidP="00B36E5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B36E5D">
        <w:rPr>
          <w:rFonts w:ascii="Arial" w:hAnsi="Arial" w:cs="Arial"/>
          <w:b/>
          <w:bCs/>
          <w:sz w:val="24"/>
          <w:szCs w:val="24"/>
        </w:rPr>
        <w:t>Reference</w:t>
      </w:r>
    </w:p>
    <w:p w14:paraId="7AE07D1A" w14:textId="131B0FBE" w:rsidR="00A64ACB" w:rsidRPr="00A64ACB" w:rsidRDefault="00BC6C53" w:rsidP="00A64ACB">
      <w:pPr>
        <w:spacing w:line="360" w:lineRule="auto"/>
        <w:rPr>
          <w:rFonts w:ascii="Arial" w:hAnsi="Arial" w:cs="Arial" w:hint="eastAsia"/>
          <w:sz w:val="24"/>
          <w:szCs w:val="24"/>
        </w:rPr>
      </w:pPr>
      <w:r w:rsidRPr="00B36E5D">
        <w:rPr>
          <w:rFonts w:ascii="Arial" w:hAnsi="Arial" w:cs="Arial"/>
          <w:sz w:val="24"/>
          <w:szCs w:val="24"/>
        </w:rPr>
        <w:t>1.</w:t>
      </w:r>
      <w:r w:rsidRPr="00B36E5D">
        <w:rPr>
          <w:rFonts w:ascii="Arial" w:hAnsi="Arial" w:cs="Arial"/>
          <w:sz w:val="24"/>
          <w:szCs w:val="24"/>
        </w:rPr>
        <w:tab/>
        <w:t>Yang, F., V. Gritsenko, Y. Slor Futterman, L. Gao, C. Zhen, H. Lu, Y.Y. Jiang, and J. Berman, Tunicamycin Potentiates Antifungal Drug Tolerance via Aneuploidy in Candida albicans. mBio, 2021. 12(4): p. e0227221.</w:t>
      </w:r>
    </w:p>
    <w:p w14:paraId="2FA66BF3" w14:textId="1037A486" w:rsidR="00A64ACB" w:rsidRPr="00B36E5D" w:rsidRDefault="00A64ACB" w:rsidP="00B36E5D">
      <w:pPr>
        <w:spacing w:line="360" w:lineRule="auto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</w:t>
      </w:r>
      <w:r w:rsidRPr="00A64ACB">
        <w:rPr>
          <w:rFonts w:ascii="Arial" w:hAnsi="Arial" w:cs="Arial"/>
          <w:sz w:val="24"/>
          <w:szCs w:val="24"/>
        </w:rPr>
        <w:t>.</w:t>
      </w:r>
      <w:r w:rsidRPr="00A64ACB">
        <w:rPr>
          <w:rFonts w:ascii="Arial" w:hAnsi="Arial" w:cs="Arial"/>
          <w:sz w:val="24"/>
          <w:szCs w:val="24"/>
        </w:rPr>
        <w:tab/>
        <w:t>Xu, Y., H. Lu, S. Zhu, W.Q. Li, Y.Y. Jiang, J. Berman, and F. Yang, Multifactorial Mechanisms of Tolerance to Ketoconazole in Candida albicans. Microbiol Spectr, 2021. 9(1): p. e0032121.</w:t>
      </w:r>
    </w:p>
    <w:p w14:paraId="0B9DA130" w14:textId="7F2FFF0B" w:rsidR="00BC6C53" w:rsidRPr="00B36E5D" w:rsidRDefault="00A64ACB" w:rsidP="00B36E5D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</w:t>
      </w:r>
      <w:r w:rsidR="00BC6C53" w:rsidRPr="00B36E5D">
        <w:rPr>
          <w:rFonts w:ascii="Arial" w:hAnsi="Arial" w:cs="Arial"/>
          <w:sz w:val="24"/>
          <w:szCs w:val="24"/>
        </w:rPr>
        <w:t>.</w:t>
      </w:r>
      <w:r w:rsidR="00BC6C53" w:rsidRPr="00B36E5D">
        <w:rPr>
          <w:rFonts w:ascii="Arial" w:hAnsi="Arial" w:cs="Arial"/>
          <w:sz w:val="24"/>
          <w:szCs w:val="24"/>
        </w:rPr>
        <w:tab/>
        <w:t>Yang, F., E.F.C. Scopel, H. Li, L.L. Sun, N. Kawar, Y.B. Cao, Y.Y. Jiang, and J. Berman, Antifungal Tolerance and Resistance Emerge at Distinct Drug Concentrations and Rely upon Different Aneuploid Chromosomes. mBio, 2023: p. e00227-23.</w:t>
      </w:r>
    </w:p>
    <w:p w14:paraId="56A7202E" w14:textId="77777777" w:rsidR="00BC6C53" w:rsidRPr="00B36E5D" w:rsidRDefault="00BC6C53" w:rsidP="00B36E5D">
      <w:pPr>
        <w:spacing w:line="360" w:lineRule="auto"/>
        <w:rPr>
          <w:rFonts w:ascii="Arial" w:hAnsi="Arial" w:cs="Arial"/>
          <w:sz w:val="24"/>
          <w:szCs w:val="24"/>
        </w:rPr>
      </w:pPr>
    </w:p>
    <w:p w14:paraId="14A04DBE" w14:textId="77777777" w:rsidR="00BC6C53" w:rsidRPr="00B36E5D" w:rsidRDefault="00BC6C53" w:rsidP="00B36E5D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BC6C53" w:rsidRPr="00B36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C03DB" w14:textId="77777777" w:rsidR="00656D56" w:rsidRDefault="00656D56" w:rsidP="00A64ACB">
      <w:r>
        <w:separator/>
      </w:r>
    </w:p>
  </w:endnote>
  <w:endnote w:type="continuationSeparator" w:id="0">
    <w:p w14:paraId="73428C72" w14:textId="77777777" w:rsidR="00656D56" w:rsidRDefault="00656D56" w:rsidP="00A64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BB42D" w14:textId="77777777" w:rsidR="00656D56" w:rsidRDefault="00656D56" w:rsidP="00A64ACB">
      <w:r>
        <w:separator/>
      </w:r>
    </w:p>
  </w:footnote>
  <w:footnote w:type="continuationSeparator" w:id="0">
    <w:p w14:paraId="7CD12662" w14:textId="77777777" w:rsidR="00656D56" w:rsidRDefault="00656D56" w:rsidP="00A64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34E"/>
    <w:rsid w:val="0042034E"/>
    <w:rsid w:val="00656D56"/>
    <w:rsid w:val="00A64ACB"/>
    <w:rsid w:val="00B36E5D"/>
    <w:rsid w:val="00BC6C53"/>
    <w:rsid w:val="00C1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0EEC2"/>
  <w15:chartTrackingRefBased/>
  <w15:docId w15:val="{04CF23F0-FA9C-482F-8FEE-8CD6995BF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03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4A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4AC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4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4A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eng</dc:creator>
  <cp:keywords/>
  <dc:description/>
  <cp:lastModifiedBy>yang feng</cp:lastModifiedBy>
  <cp:revision>2</cp:revision>
  <dcterms:created xsi:type="dcterms:W3CDTF">2023-04-21T03:46:00Z</dcterms:created>
  <dcterms:modified xsi:type="dcterms:W3CDTF">2023-04-21T04:28:00Z</dcterms:modified>
</cp:coreProperties>
</file>